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53"/>
        <w:gridCol w:w="2018"/>
        <w:gridCol w:w="1710"/>
      </w:tblGrid>
      <w:tr w:rsidR="00562D1B" w:rsidRPr="0046726C" w14:paraId="7B22BE1F" w14:textId="77777777" w:rsidTr="00B8535C">
        <w:trPr>
          <w:trHeight w:val="178"/>
        </w:trPr>
        <w:tc>
          <w:tcPr>
            <w:tcW w:w="8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81C9AC" w14:textId="77777777" w:rsidR="00562D1B" w:rsidRPr="00562D1B" w:rsidRDefault="00562D1B" w:rsidP="00562D1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62D1B">
              <w:rPr>
                <w:rFonts w:ascii="Arial" w:hAnsi="Arial" w:cs="Arial"/>
                <w:b/>
                <w:sz w:val="20"/>
                <w:szCs w:val="20"/>
              </w:rPr>
              <w:t xml:space="preserve">Table S1 – GWAS traits not meeting our criteria for study number and statistical strength but not included in any of the 5 age-related disease categories. </w:t>
            </w:r>
          </w:p>
        </w:tc>
      </w:tr>
      <w:tr w:rsidR="0046726C" w:rsidRPr="0046726C" w14:paraId="34416D5C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4A80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kern w:val="24"/>
              </w:rPr>
              <w:t>Diseas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E8BE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kern w:val="24"/>
              </w:rPr>
              <w:t>Number of GW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AE14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b/>
                <w:bCs/>
                <w:color w:val="000000"/>
                <w:kern w:val="24"/>
              </w:rPr>
              <w:t>Significant SNPs</w:t>
            </w:r>
          </w:p>
        </w:tc>
      </w:tr>
      <w:tr w:rsidR="0046726C" w:rsidRPr="0046726C" w14:paraId="64C5E7C4" w14:textId="77777777" w:rsidTr="0046726C">
        <w:trPr>
          <w:trHeight w:val="178"/>
        </w:trPr>
        <w:tc>
          <w:tcPr>
            <w:tcW w:w="4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0D32F8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Acute lymphoblastic leukemia (childhood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9380D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80A0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37</w:t>
            </w:r>
          </w:p>
        </w:tc>
      </w:tr>
      <w:tr w:rsidR="0046726C" w:rsidRPr="0046726C" w14:paraId="42870970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5924A5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Alcohol dependenc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F8AA2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647A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23</w:t>
            </w:r>
          </w:p>
        </w:tc>
      </w:tr>
      <w:tr w:rsidR="0046726C" w:rsidRPr="0046726C" w14:paraId="675CEEC4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1E3A1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Asthm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67E70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D7E8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3</w:t>
            </w:r>
          </w:p>
        </w:tc>
      </w:tr>
      <w:tr w:rsidR="0046726C" w:rsidRPr="0046726C" w14:paraId="49FF6BB8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40C598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Attention deficit hyperactivity disord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943B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89CA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6</w:t>
            </w:r>
          </w:p>
        </w:tc>
      </w:tr>
      <w:tr w:rsidR="0046726C" w:rsidRPr="0046726C" w14:paraId="16978326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447A2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Autis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CD113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AD62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</w:tr>
      <w:tr w:rsidR="0046726C" w:rsidRPr="0046726C" w14:paraId="5FD4117C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8EF397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Bilirubin level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3B6D6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9CE16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27</w:t>
            </w:r>
          </w:p>
        </w:tc>
      </w:tr>
      <w:tr w:rsidR="0046726C" w:rsidRPr="0046726C" w14:paraId="78A6E329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FB50F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Bipolar disord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C1F9AF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4845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19</w:t>
            </w:r>
          </w:p>
        </w:tc>
      </w:tr>
      <w:tr w:rsidR="0046726C" w:rsidRPr="0046726C" w14:paraId="21CC6415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59401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kern w:val="24"/>
              </w:rPr>
              <w:t>Crohn's</w:t>
            </w:r>
            <w:proofErr w:type="spellEnd"/>
            <w:r w:rsidRPr="0046726C">
              <w:rPr>
                <w:rFonts w:ascii="Arial" w:hAnsi="Arial" w:cs="Arial"/>
                <w:color w:val="000000"/>
                <w:kern w:val="24"/>
              </w:rPr>
              <w:t xml:space="preserve"> dis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BCACD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FC52F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73</w:t>
            </w:r>
          </w:p>
        </w:tc>
      </w:tr>
      <w:tr w:rsidR="0046726C" w:rsidRPr="0046726C" w14:paraId="74697EEA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84276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Heigh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A719F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5C8E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461</w:t>
            </w:r>
          </w:p>
        </w:tc>
      </w:tr>
      <w:tr w:rsidR="0046726C" w:rsidRPr="0046726C" w14:paraId="611AB8B4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6C2E8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Kawasaki dis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E00756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864BE7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9</w:t>
            </w:r>
          </w:p>
        </w:tc>
      </w:tr>
      <w:tr w:rsidR="0046726C" w:rsidRPr="0046726C" w14:paraId="3C4170AD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2CBEC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Major depressive disord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0065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2082A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75</w:t>
            </w:r>
          </w:p>
        </w:tc>
      </w:tr>
      <w:tr w:rsidR="0046726C" w:rsidRPr="0046726C" w14:paraId="0AECBB2E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8C6A2D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Menarche (age at onset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2053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E9953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5</w:t>
            </w:r>
          </w:p>
        </w:tc>
      </w:tr>
      <w:tr w:rsidR="0046726C" w:rsidRPr="0046726C" w14:paraId="27DC6BB0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585C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kern w:val="24"/>
              </w:rPr>
              <w:t>Orofacial</w:t>
            </w:r>
            <w:proofErr w:type="spellEnd"/>
            <w:r w:rsidRPr="0046726C">
              <w:rPr>
                <w:rFonts w:ascii="Arial" w:hAnsi="Arial" w:cs="Arial"/>
                <w:color w:val="000000"/>
                <w:kern w:val="24"/>
              </w:rPr>
              <w:t xml:space="preserve"> cleft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797091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E045A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45</w:t>
            </w:r>
          </w:p>
        </w:tc>
      </w:tr>
      <w:tr w:rsidR="0046726C" w:rsidRPr="0046726C" w14:paraId="74023ECD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C00E0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Psorias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A653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9F8FF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38</w:t>
            </w:r>
          </w:p>
        </w:tc>
      </w:tr>
      <w:tr w:rsidR="0046726C" w:rsidRPr="0046726C" w14:paraId="27DB2469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03B75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Response to antipsychotic treatm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5AA14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AB26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57</w:t>
            </w:r>
          </w:p>
        </w:tc>
      </w:tr>
      <w:tr w:rsidR="0046726C" w:rsidRPr="0046726C" w14:paraId="775C57A4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10A7D0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Response to hepatitis C treatm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29DF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310E8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5</w:t>
            </w:r>
          </w:p>
        </w:tc>
      </w:tr>
      <w:tr w:rsidR="0046726C" w:rsidRPr="0046726C" w14:paraId="16892018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B13BC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Schizophren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50CF2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285D1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11</w:t>
            </w:r>
          </w:p>
        </w:tc>
      </w:tr>
      <w:tr w:rsidR="0046726C" w:rsidRPr="0046726C" w14:paraId="6F2962E1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0E42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Smoking behavi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5E79AD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EA7D5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41</w:t>
            </w:r>
          </w:p>
        </w:tc>
      </w:tr>
      <w:tr w:rsidR="0046726C" w:rsidRPr="0046726C" w14:paraId="5479B4BC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C33D0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 xml:space="preserve">Systemic lupus </w:t>
            </w:r>
            <w:proofErr w:type="spellStart"/>
            <w:r w:rsidRPr="0046726C">
              <w:rPr>
                <w:rFonts w:ascii="Arial" w:hAnsi="Arial" w:cs="Arial"/>
                <w:color w:val="000000"/>
                <w:kern w:val="24"/>
              </w:rPr>
              <w:t>erythematosu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09604E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0689A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90</w:t>
            </w:r>
          </w:p>
        </w:tc>
      </w:tr>
      <w:tr w:rsidR="0046726C" w:rsidRPr="0046726C" w14:paraId="28A9CFA2" w14:textId="77777777" w:rsidTr="0046726C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77380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Type 1 diabet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6E239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116DB0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78</w:t>
            </w:r>
          </w:p>
        </w:tc>
      </w:tr>
      <w:tr w:rsidR="0046726C" w:rsidRPr="0046726C" w14:paraId="74C41EA9" w14:textId="77777777" w:rsidTr="00562D1B">
        <w:trPr>
          <w:trHeight w:val="178"/>
        </w:trPr>
        <w:tc>
          <w:tcPr>
            <w:tcW w:w="4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8F3366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proofErr w:type="spellStart"/>
            <w:r w:rsidRPr="0046726C">
              <w:rPr>
                <w:rFonts w:ascii="Arial" w:hAnsi="Arial" w:cs="Arial"/>
                <w:color w:val="000000"/>
                <w:kern w:val="24"/>
              </w:rPr>
              <w:t>Vitiligo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396B7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9A8F8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37</w:t>
            </w:r>
          </w:p>
        </w:tc>
      </w:tr>
      <w:tr w:rsidR="0046726C" w:rsidRPr="0046726C" w14:paraId="2BA18812" w14:textId="77777777" w:rsidTr="00562D1B">
        <w:trPr>
          <w:trHeight w:val="178"/>
        </w:trPr>
        <w:tc>
          <w:tcPr>
            <w:tcW w:w="4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9412B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Ulcerative coliti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5C732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D781F7" w14:textId="77777777" w:rsidR="0046726C" w:rsidRPr="0046726C" w:rsidRDefault="0046726C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</w:rPr>
            </w:pPr>
            <w:r w:rsidRPr="0046726C">
              <w:rPr>
                <w:rFonts w:ascii="Arial" w:hAnsi="Arial" w:cs="Arial"/>
                <w:color w:val="000000"/>
                <w:kern w:val="24"/>
              </w:rPr>
              <w:t>115</w:t>
            </w:r>
          </w:p>
        </w:tc>
      </w:tr>
      <w:tr w:rsidR="00562D1B" w:rsidRPr="0046726C" w14:paraId="293A3710" w14:textId="77777777" w:rsidTr="00562D1B">
        <w:trPr>
          <w:trHeight w:val="178"/>
        </w:trPr>
        <w:tc>
          <w:tcPr>
            <w:tcW w:w="4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EDDBE0" w14:textId="77777777" w:rsidR="00562D1B" w:rsidRPr="0046726C" w:rsidRDefault="00562D1B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190933" w14:textId="77777777" w:rsidR="00562D1B" w:rsidRPr="0046726C" w:rsidRDefault="00562D1B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82C7DC" w14:textId="77777777" w:rsidR="00562D1B" w:rsidRPr="0046726C" w:rsidRDefault="00562D1B" w:rsidP="0046726C">
            <w:pPr>
              <w:pStyle w:val="NormalWeb"/>
              <w:spacing w:before="0" w:beforeAutospacing="0" w:after="0" w:afterAutospacing="0" w:line="178" w:lineRule="atLeast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</w:p>
        </w:tc>
      </w:tr>
    </w:tbl>
    <w:p w14:paraId="395F2945" w14:textId="77777777" w:rsidR="00147A5F" w:rsidRDefault="00147A5F" w:rsidP="0046726C">
      <w:bookmarkStart w:id="0" w:name="_GoBack"/>
      <w:bookmarkEnd w:id="0"/>
    </w:p>
    <w:sectPr w:rsidR="00147A5F" w:rsidSect="00147A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93"/>
    <w:rsid w:val="00147A5F"/>
    <w:rsid w:val="0046726C"/>
    <w:rsid w:val="00562D1B"/>
    <w:rsid w:val="00E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AFE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72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72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8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hnson</dc:creator>
  <cp:keywords/>
  <dc:description/>
  <cp:lastModifiedBy>Simon Johnson</cp:lastModifiedBy>
  <cp:revision>3</cp:revision>
  <dcterms:created xsi:type="dcterms:W3CDTF">2014-12-03T19:45:00Z</dcterms:created>
  <dcterms:modified xsi:type="dcterms:W3CDTF">2014-12-03T19:46:00Z</dcterms:modified>
</cp:coreProperties>
</file>